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B7EDF" w14:textId="77777777" w:rsidR="00193B5B" w:rsidRDefault="00193B5B" w:rsidP="00193B5B">
      <w:pPr>
        <w:spacing w:line="360" w:lineRule="auto"/>
        <w:rPr>
          <w:lang w:val="en-AU"/>
        </w:rPr>
      </w:pPr>
      <w:r w:rsidRPr="00193B5B">
        <w:rPr>
          <w:b/>
          <w:color w:val="000000" w:themeColor="text1"/>
          <w:lang w:val="en-AU"/>
        </w:rPr>
        <w:t xml:space="preserve">Supplemental Table S4 </w:t>
      </w:r>
      <w:r w:rsidRPr="00672F6F">
        <w:rPr>
          <w:b/>
          <w:lang w:val="en-AU"/>
        </w:rPr>
        <w:t xml:space="preserve">– </w:t>
      </w:r>
      <w:r w:rsidRPr="00672F6F">
        <w:rPr>
          <w:lang w:val="en-AU"/>
        </w:rPr>
        <w:t xml:space="preserve">Summary </w:t>
      </w:r>
      <w:r>
        <w:rPr>
          <w:lang w:val="en-AU"/>
        </w:rPr>
        <w:t>of MANOVA</w:t>
      </w:r>
      <w:r w:rsidRPr="00672F6F">
        <w:rPr>
          <w:lang w:val="en-AU"/>
        </w:rPr>
        <w:t xml:space="preserve"> results</w:t>
      </w:r>
      <w:r>
        <w:rPr>
          <w:lang w:val="en-AU"/>
        </w:rPr>
        <w:t xml:space="preserve"> testing for significant interaction with </w:t>
      </w:r>
      <w:proofErr w:type="spellStart"/>
      <w:r>
        <w:rPr>
          <w:lang w:val="en-AU"/>
        </w:rPr>
        <w:t>mtDNA</w:t>
      </w:r>
      <w:proofErr w:type="spellEnd"/>
      <w:r>
        <w:rPr>
          <w:lang w:val="en-AU"/>
        </w:rPr>
        <w:t xml:space="preserve"> lineage within </w:t>
      </w:r>
      <w:r w:rsidRPr="00672F6F">
        <w:rPr>
          <w:i/>
          <w:lang w:val="en-AU"/>
        </w:rPr>
        <w:t>C. johnstonei</w:t>
      </w:r>
      <w:r>
        <w:rPr>
          <w:lang w:val="en-AU"/>
        </w:rPr>
        <w:t xml:space="preserve">. The results for testing normality and heteroscedasticity are also presented for both the log-transformed and the log and size-corrected dataset. Bold are significant </w:t>
      </w:r>
      <w:r w:rsidRPr="00FC0734">
        <w:rPr>
          <w:i/>
          <w:lang w:val="en-AU"/>
        </w:rPr>
        <w:t>p-values</w:t>
      </w:r>
      <w:r>
        <w:rPr>
          <w:lang w:val="en-AU"/>
        </w:rPr>
        <w:t xml:space="preserve"> for the MANOVA results. After removing samples with missing data, analyses were performed with a total of 92 specimens. </w:t>
      </w:r>
    </w:p>
    <w:p w14:paraId="2C62C24B" w14:textId="082AF162" w:rsidR="001F16D5" w:rsidRPr="00AB1A70" w:rsidRDefault="001F16D5" w:rsidP="001F16D5">
      <w:pPr>
        <w:spacing w:line="360" w:lineRule="auto"/>
        <w:ind w:left="-567"/>
        <w:rPr>
          <w:lang w:val="en-AU"/>
        </w:rPr>
      </w:pPr>
    </w:p>
    <w:tbl>
      <w:tblPr>
        <w:tblW w:w="96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0"/>
        <w:gridCol w:w="1190"/>
        <w:gridCol w:w="1078"/>
        <w:gridCol w:w="850"/>
        <w:gridCol w:w="993"/>
        <w:gridCol w:w="1134"/>
        <w:gridCol w:w="1134"/>
        <w:gridCol w:w="850"/>
        <w:gridCol w:w="992"/>
      </w:tblGrid>
      <w:tr w:rsidR="00193B5B" w14:paraId="0555888D" w14:textId="77777777" w:rsidTr="007C4E2E">
        <w:trPr>
          <w:trHeight w:val="320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ED4B" w14:textId="77777777" w:rsidR="00193B5B" w:rsidRDefault="00193B5B" w:rsidP="007C4E2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24FF28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transformed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821F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and size corrected</w:t>
            </w:r>
          </w:p>
        </w:tc>
      </w:tr>
      <w:tr w:rsidR="00193B5B" w14:paraId="2EF97878" w14:textId="77777777" w:rsidTr="007C4E2E">
        <w:trPr>
          <w:trHeight w:val="5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3FEC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50B23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apiro-Wilk Tes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925B7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vene’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8BBD0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0EB3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2D7B3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apiro-Wilk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9AC5D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vene'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670C8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19260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193B5B" w14:paraId="5DB3A972" w14:textId="77777777" w:rsidTr="007C4E2E">
        <w:trPr>
          <w:trHeight w:val="520"/>
        </w:trPr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565B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nout vent leng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B4D5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05B3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9851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31AB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4995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B882" w14:textId="77777777" w:rsidR="00193B5B" w:rsidRDefault="00193B5B" w:rsidP="007C4E2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5C33" w14:textId="77777777" w:rsidR="00193B5B" w:rsidRDefault="00193B5B" w:rsidP="007C4E2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C581" w14:textId="77777777" w:rsidR="00193B5B" w:rsidRDefault="00193B5B" w:rsidP="007C4E2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3B5B" w14:paraId="75435C35" w14:textId="77777777" w:rsidTr="007C4E2E">
        <w:trPr>
          <w:trHeight w:val="5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7479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xilla to groin length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1BAD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8DE5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600E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FF6F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9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1307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B4E2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0491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E693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1E-01</w:t>
            </w:r>
          </w:p>
        </w:tc>
      </w:tr>
      <w:tr w:rsidR="00193B5B" w14:paraId="6B374637" w14:textId="77777777" w:rsidTr="007C4E2E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500C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leng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9A52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4450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62BD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ED6E8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71D9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7D81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9861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84E5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6E-01</w:t>
            </w:r>
          </w:p>
        </w:tc>
      </w:tr>
      <w:tr w:rsidR="00193B5B" w14:paraId="08F907DF" w14:textId="77777777" w:rsidTr="007C4E2E">
        <w:trPr>
          <w:trHeight w:val="3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A3F1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wid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270C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D0AD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441A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8FAF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1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F853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7A7F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14A8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458D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1E-01</w:t>
            </w:r>
          </w:p>
        </w:tc>
      </w:tr>
      <w:tr w:rsidR="00193B5B" w14:paraId="6913AF26" w14:textId="77777777" w:rsidTr="007C4E2E">
        <w:trPr>
          <w:trHeight w:val="35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9ABA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dep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AB8E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6C90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7B19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93D0E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2D28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471A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75C2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47A1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36E-03</w:t>
            </w:r>
          </w:p>
        </w:tc>
      </w:tr>
      <w:tr w:rsidR="00193B5B" w14:paraId="0B6BBAB4" w14:textId="77777777" w:rsidTr="007C4E2E">
        <w:trPr>
          <w:trHeight w:val="5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3679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orelimb leng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887D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F6A8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5D4D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3DBF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9C01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C77B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6990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95C7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89E-03</w:t>
            </w:r>
          </w:p>
        </w:tc>
      </w:tr>
      <w:tr w:rsidR="00193B5B" w14:paraId="4E6D0C24" w14:textId="77777777" w:rsidTr="007C4E2E">
        <w:trPr>
          <w:trHeight w:val="5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42D7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ndlimb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F578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BB62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80AE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58A80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4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0A92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541C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A48B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3168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55E-02</w:t>
            </w:r>
          </w:p>
        </w:tc>
      </w:tr>
      <w:tr w:rsidR="00193B5B" w14:paraId="4C9E2214" w14:textId="77777777" w:rsidTr="007C4E2E">
        <w:trPr>
          <w:trHeight w:val="5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A51B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sals separa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E975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EF84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75C5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BFBD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5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7FD7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2E34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453A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8EB9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.02E-03</w:t>
            </w:r>
          </w:p>
        </w:tc>
      </w:tr>
      <w:tr w:rsidR="00193B5B" w14:paraId="1FF12F44" w14:textId="77777777" w:rsidTr="007C4E2E">
        <w:trPr>
          <w:trHeight w:val="52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2F0E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r aperture leng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2B78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45FB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682E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76D1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FC0D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6D8B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39C5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3753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E-01</w:t>
            </w:r>
          </w:p>
        </w:tc>
      </w:tr>
      <w:tr w:rsidR="00193B5B" w14:paraId="1DB295ED" w14:textId="77777777" w:rsidTr="007C4E2E">
        <w:trPr>
          <w:trHeight w:val="78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FB74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lpebral distance leng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4A04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29C2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F20F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0996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0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74B0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82CC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788B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3B53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6E-01</w:t>
            </w:r>
          </w:p>
        </w:tc>
      </w:tr>
      <w:tr w:rsidR="00193B5B" w14:paraId="74037EC5" w14:textId="77777777" w:rsidTr="007C4E2E">
        <w:trPr>
          <w:trHeight w:val="540"/>
        </w:trPr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E7678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ye to ear distanc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3C8F9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1E5DA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BBD87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BC02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7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7C03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2620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8BD0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A3DE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7E-02</w:t>
            </w:r>
          </w:p>
        </w:tc>
      </w:tr>
      <w:tr w:rsidR="00193B5B" w14:paraId="21747353" w14:textId="77777777" w:rsidTr="007C4E2E">
        <w:trPr>
          <w:trHeight w:val="340"/>
        </w:trPr>
        <w:tc>
          <w:tcPr>
            <w:tcW w:w="36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346F9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NOV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69E96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E26A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37E-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0FB84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DA5EE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39765" w14:textId="77777777" w:rsidR="00193B5B" w:rsidRDefault="00193B5B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3C1F3" w14:textId="77777777" w:rsidR="00193B5B" w:rsidRDefault="00193B5B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35E-04</w:t>
            </w:r>
          </w:p>
        </w:tc>
      </w:tr>
    </w:tbl>
    <w:p w14:paraId="13276F77" w14:textId="77777777" w:rsidR="000E20A1" w:rsidRDefault="000E20A1">
      <w:bookmarkStart w:id="0" w:name="_GoBack"/>
      <w:bookmarkEnd w:id="0"/>
    </w:p>
    <w:sectPr w:rsidR="000E20A1" w:rsidSect="005A70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6D5"/>
    <w:rsid w:val="000E20A1"/>
    <w:rsid w:val="00193B5B"/>
    <w:rsid w:val="001F16D5"/>
    <w:rsid w:val="005A70C6"/>
    <w:rsid w:val="009275B0"/>
    <w:rsid w:val="00956055"/>
    <w:rsid w:val="009D5D11"/>
    <w:rsid w:val="00E0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207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16D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Macintosh Word</Application>
  <DocSecurity>0</DocSecurity>
  <Lines>9</Lines>
  <Paragraphs>2</Paragraphs>
  <ScaleCrop>false</ScaleCrop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na Silva</cp:lastModifiedBy>
  <cp:revision>2</cp:revision>
  <dcterms:created xsi:type="dcterms:W3CDTF">2017-07-04T00:44:00Z</dcterms:created>
  <dcterms:modified xsi:type="dcterms:W3CDTF">2017-07-04T00:44:00Z</dcterms:modified>
</cp:coreProperties>
</file>